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F5E" w:rsidRDefault="00166A77" w:rsidP="00587F5E">
      <w:pPr>
        <w:shd w:val="clear" w:color="auto" w:fill="FFFFFF"/>
        <w:spacing w:before="300" w:after="90" w:line="240" w:lineRule="auto"/>
        <w:textAlignment w:val="baseline"/>
        <w:outlineLvl w:val="1"/>
        <w:rPr>
          <w:rFonts w:ascii="Times New Roman" w:eastAsia="Arial Unicode MS" w:hAnsi="Times New Roman" w:cs="Times New Roman"/>
          <w:b/>
          <w:sz w:val="28"/>
          <w:szCs w:val="28"/>
          <w:lang w:eastAsia="en-GB"/>
        </w:rPr>
      </w:pPr>
      <w:r w:rsidRPr="00166A77">
        <w:rPr>
          <w:rFonts w:ascii="Times New Roman" w:eastAsia="Arial Unicode MS" w:hAnsi="Times New Roman" w:cs="Times New Roman"/>
          <w:b/>
          <w:sz w:val="28"/>
          <w:szCs w:val="28"/>
          <w:lang w:eastAsia="en-GB"/>
        </w:rPr>
        <w:t>Appendix A </w:t>
      </w:r>
    </w:p>
    <w:p w:rsidR="000D469A" w:rsidRDefault="006F1DB4" w:rsidP="00587F5E">
      <w:pPr>
        <w:shd w:val="clear" w:color="auto" w:fill="FFFFFF"/>
        <w:spacing w:before="300" w:after="90" w:line="240" w:lineRule="auto"/>
        <w:textAlignment w:val="baseline"/>
        <w:outlineLvl w:val="1"/>
        <w:rPr>
          <w:rFonts w:ascii="Times New Roman" w:hAnsi="Times New Roman" w:cs="Times New Roman"/>
          <w:sz w:val="24"/>
          <w:szCs w:val="24"/>
        </w:rPr>
      </w:pPr>
      <w:r w:rsidRPr="004F227F">
        <w:t xml:space="preserve">  </w:t>
      </w:r>
    </w:p>
    <w:p w:rsidR="00B63FB7" w:rsidRDefault="00B63FB7" w:rsidP="00BE31AC">
      <w:pPr>
        <w:spacing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166A77">
        <w:rPr>
          <w:rFonts w:ascii="Times New Roman" w:hAnsi="Times New Roman"/>
          <w:b/>
          <w:bCs/>
          <w:sz w:val="24"/>
          <w:szCs w:val="24"/>
          <w:lang w:val="en-US"/>
        </w:rPr>
        <w:t>Table A.1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B63FB7">
        <w:rPr>
          <w:rFonts w:ascii="Times New Roman" w:hAnsi="Times New Roman"/>
          <w:bCs/>
          <w:sz w:val="24"/>
          <w:szCs w:val="24"/>
          <w:lang w:val="en-US"/>
        </w:rPr>
        <w:t>Spruce wood</w:t>
      </w:r>
    </w:p>
    <w:p w:rsidR="00BE31AC" w:rsidRDefault="00BE31AC" w:rsidP="00BE31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5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18"/>
        <w:gridCol w:w="1270"/>
        <w:gridCol w:w="1216"/>
        <w:gridCol w:w="1030"/>
        <w:gridCol w:w="896"/>
        <w:gridCol w:w="1150"/>
        <w:gridCol w:w="1038"/>
      </w:tblGrid>
      <w:tr w:rsidR="005E0940" w:rsidRPr="005E0940" w:rsidTr="005E0940">
        <w:trPr>
          <w:trHeight w:val="300"/>
          <w:jc w:val="center"/>
        </w:trPr>
        <w:tc>
          <w:tcPr>
            <w:tcW w:w="2967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-treatment solvent</w:t>
            </w:r>
          </w:p>
        </w:tc>
        <w:tc>
          <w:tcPr>
            <w:tcW w:w="6600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gar concentration (g/l)</w:t>
            </w:r>
          </w:p>
        </w:tc>
      </w:tr>
      <w:tr w:rsidR="005E0940" w:rsidRPr="005E0940" w:rsidTr="005E0940">
        <w:trPr>
          <w:trHeight w:val="300"/>
          <w:jc w:val="center"/>
        </w:trPr>
        <w:tc>
          <w:tcPr>
            <w:tcW w:w="2967" w:type="dxa"/>
            <w:gridSpan w:val="2"/>
            <w:vMerge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rabinose 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Galactose 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Glucose 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Xylose 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annose 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</w:tr>
      <w:tr w:rsidR="00412F05" w:rsidRPr="008A4B64" w:rsidTr="005E0940">
        <w:trPr>
          <w:trHeight w:val="300"/>
          <w:jc w:val="center"/>
        </w:trPr>
        <w:tc>
          <w:tcPr>
            <w:tcW w:w="2967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8A4B64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treated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412F05" w:rsidRDefault="00412F05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BF6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F6405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21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412F05" w:rsidRDefault="00412F05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BF6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F6405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412F05" w:rsidRDefault="00412F05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  <w:r w:rsidR="00BF6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04</w:t>
            </w:r>
            <w:r w:rsidR="00BF6405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412F05" w:rsidRDefault="00412F05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5A0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A0B5D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12F05" w:rsidRPr="00412F05" w:rsidRDefault="00412F05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  <w:r w:rsidR="005A0B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A0B5D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412F05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 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 (0.0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 (0.11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 (0.10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 (0.33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26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02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  <w:r w:rsidR="00020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H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412F05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12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SO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 (0.12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0.02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0.03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B4582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 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 (0.61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 (0.11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 (0.52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 (0.86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 (0.15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 (0.29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472A46" w:rsidRPr="008A4B64" w:rsidRDefault="008864F0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</w:t>
            </w:r>
            <w:r w:rsidR="00472A46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–CO</w:t>
            </w:r>
            <w:r w:rsidR="00472A46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B4582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 (0.30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5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(0.06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B4582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 (0.23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0.03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 (0.07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 (0.18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0.09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(0.14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im](HCO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 (0.15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2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4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 (0.19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(0.01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 (0.04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 (0.11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5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0.08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Morp](O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B4582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 (1.32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24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 (0.31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5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B4582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 (0.72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(0.22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 (0.23)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</w:tr>
      <w:tr w:rsidR="00472A46" w:rsidRPr="008A4B64" w:rsidTr="005E0940">
        <w:trPr>
          <w:trHeight w:val="300"/>
          <w:jc w:val="center"/>
        </w:trPr>
        <w:tc>
          <w:tcPr>
            <w:tcW w:w="1975" w:type="dxa"/>
            <w:vMerge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34712C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 (0.07)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 (0.06)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72A46" w:rsidRPr="008A4B64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 (0.03)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472A46" w:rsidRPr="00472A46" w:rsidRDefault="00472A46" w:rsidP="00472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</w:t>
            </w:r>
          </w:p>
        </w:tc>
      </w:tr>
    </w:tbl>
    <w:p w:rsidR="005F5377" w:rsidRPr="00AE2E92" w:rsidRDefault="005F5377">
      <w:pPr>
        <w:rPr>
          <w:sz w:val="8"/>
        </w:rPr>
      </w:pPr>
    </w:p>
    <w:p w:rsidR="004202BA" w:rsidRDefault="004202BA" w:rsidP="00920D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87F5E" w:rsidRDefault="00587F5E" w:rsidP="00BE31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87F5E" w:rsidRDefault="00587F5E" w:rsidP="00BE31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87F5E" w:rsidRDefault="00587F5E" w:rsidP="00BE31AC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820FF5" w:rsidRDefault="00820FF5" w:rsidP="00BE31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A.2</w:t>
      </w:r>
      <w:r w:rsidRPr="00920D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ine stem wood</w:t>
      </w:r>
      <w:r w:rsidRPr="00920D0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E31AC" w:rsidRDefault="00BE31AC" w:rsidP="00BE31A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18"/>
        <w:gridCol w:w="1270"/>
        <w:gridCol w:w="1216"/>
        <w:gridCol w:w="1030"/>
        <w:gridCol w:w="941"/>
        <w:gridCol w:w="1150"/>
        <w:gridCol w:w="1088"/>
      </w:tblGrid>
      <w:tr w:rsidR="005E0940" w:rsidRPr="008C2AFE" w:rsidTr="005E0940">
        <w:trPr>
          <w:trHeight w:val="300"/>
          <w:jc w:val="center"/>
        </w:trPr>
        <w:tc>
          <w:tcPr>
            <w:tcW w:w="2967" w:type="dxa"/>
            <w:gridSpan w:val="2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-treatment solvent</w:t>
            </w:r>
          </w:p>
        </w:tc>
        <w:tc>
          <w:tcPr>
            <w:tcW w:w="6494" w:type="dxa"/>
            <w:gridSpan w:val="6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gar concentration (g/l)</w:t>
            </w:r>
          </w:p>
        </w:tc>
      </w:tr>
      <w:tr w:rsidR="005E0940" w:rsidRPr="008C2AFE" w:rsidTr="005E0940">
        <w:trPr>
          <w:trHeight w:val="300"/>
          <w:jc w:val="center"/>
        </w:trPr>
        <w:tc>
          <w:tcPr>
            <w:tcW w:w="2967" w:type="dxa"/>
            <w:gridSpan w:val="2"/>
            <w:vMerge/>
            <w:shd w:val="clear" w:color="auto" w:fill="auto"/>
            <w:noWrap/>
            <w:vAlign w:val="center"/>
            <w:hideMark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annose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2967" w:type="dxa"/>
            <w:gridSpan w:val="2"/>
            <w:shd w:val="clear" w:color="auto" w:fill="auto"/>
            <w:noWrap/>
            <w:vAlign w:val="center"/>
            <w:hideMark/>
          </w:tcPr>
          <w:p w:rsidR="00501244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treate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CC39D1"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CC39D1"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  <w:r w:rsidR="00CC39D1"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CC39D1"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="00CC39D1"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CC39D1"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501244" w:rsidRPr="008C2AFE" w:rsidRDefault="00820FF5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 (0.04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 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 (0.08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 (&lt;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 (0.08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</w:tr>
      <w:tr w:rsidR="00CC39D1" w:rsidRPr="008C2AFE" w:rsidTr="005E0940">
        <w:trPr>
          <w:trHeight w:val="661"/>
          <w:jc w:val="center"/>
        </w:trPr>
        <w:tc>
          <w:tcPr>
            <w:tcW w:w="1975" w:type="dxa"/>
            <w:vMerge/>
            <w:vAlign w:val="center"/>
            <w:hideMark/>
          </w:tcPr>
          <w:p w:rsidR="00CC39D1" w:rsidRPr="008C2AFE" w:rsidRDefault="00CC39D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C39D1" w:rsidRPr="008C2AFE" w:rsidRDefault="00CC39D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CC39D1" w:rsidRPr="00412F05" w:rsidRDefault="00CC39D1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CC39D1" w:rsidRPr="00412F05" w:rsidRDefault="00CC39D1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CC39D1" w:rsidRPr="00CC39D1" w:rsidRDefault="00CC39D1" w:rsidP="004A5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CC39D1" w:rsidRPr="00CC39D1" w:rsidRDefault="00CC39D1" w:rsidP="004A5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CC39D1" w:rsidRPr="00CC39D1" w:rsidRDefault="00CC39D1" w:rsidP="004A5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CC39D1" w:rsidRPr="00CC39D1" w:rsidRDefault="00CC39D1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  <w:r w:rsidR="00820F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S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 (0.0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03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 (0.22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 (0.04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 (0.3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3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 (0.49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 (0.09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 (0.0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C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 (0.19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0.02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(0.0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 (0.49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 (0.07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 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 (0.02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 (0.0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 (0.1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im](HC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 (0.32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6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 (0.16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&lt;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 (0.0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Morp](O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4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 (1.38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0.29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 (0.2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 (1.0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(0.12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 (0.05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</w:t>
            </w:r>
          </w:p>
        </w:tc>
      </w:tr>
      <w:tr w:rsidR="00501244" w:rsidRPr="008C2AFE" w:rsidTr="005E0940">
        <w:trPr>
          <w:trHeight w:val="300"/>
          <w:jc w:val="center"/>
        </w:trPr>
        <w:tc>
          <w:tcPr>
            <w:tcW w:w="1975" w:type="dxa"/>
            <w:vMerge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BD0207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D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4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 (0.21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 (0.04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8C2AFE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 (0.04)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01244" w:rsidRPr="00CC39D1" w:rsidRDefault="00501244" w:rsidP="00CC39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C3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</w:t>
            </w:r>
          </w:p>
        </w:tc>
      </w:tr>
    </w:tbl>
    <w:p w:rsidR="00E44E87" w:rsidRPr="009F4FAC" w:rsidRDefault="00E44E87">
      <w:pPr>
        <w:rPr>
          <w:sz w:val="8"/>
        </w:rPr>
      </w:pPr>
    </w:p>
    <w:p w:rsidR="004202BA" w:rsidRDefault="004202BA" w:rsidP="00055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02BA" w:rsidRDefault="004202BA" w:rsidP="00055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02BA" w:rsidRDefault="004202BA" w:rsidP="00055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02BA" w:rsidRDefault="004202BA" w:rsidP="00055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202BA" w:rsidRDefault="004202BA" w:rsidP="00055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20C86" w:rsidRDefault="00020C86" w:rsidP="00BE31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A.3</w:t>
      </w:r>
      <w:r w:rsidRPr="00920D09">
        <w:rPr>
          <w:rFonts w:ascii="Times New Roman" w:hAnsi="Times New Roman" w:cs="Times New Roman"/>
          <w:sz w:val="24"/>
          <w:szCs w:val="24"/>
        </w:rPr>
        <w:t xml:space="preserve"> Birch wood </w:t>
      </w:r>
    </w:p>
    <w:p w:rsidR="00BE31AC" w:rsidRDefault="00BE31AC" w:rsidP="00BE31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82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18"/>
        <w:gridCol w:w="1270"/>
        <w:gridCol w:w="1216"/>
        <w:gridCol w:w="1205"/>
        <w:gridCol w:w="1134"/>
        <w:gridCol w:w="1276"/>
        <w:gridCol w:w="1134"/>
      </w:tblGrid>
      <w:tr w:rsidR="005E0940" w:rsidRPr="00C876D7" w:rsidTr="005E0940">
        <w:trPr>
          <w:trHeight w:val="300"/>
          <w:jc w:val="center"/>
        </w:trPr>
        <w:tc>
          <w:tcPr>
            <w:tcW w:w="2967" w:type="dxa"/>
            <w:gridSpan w:val="2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re-treatment solvent </w:t>
            </w:r>
          </w:p>
        </w:tc>
        <w:tc>
          <w:tcPr>
            <w:tcW w:w="7115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gar concentration (g/l)</w:t>
            </w:r>
          </w:p>
        </w:tc>
      </w:tr>
      <w:tr w:rsidR="005E0940" w:rsidRPr="00C876D7" w:rsidTr="005E0940">
        <w:trPr>
          <w:trHeight w:val="300"/>
          <w:jc w:val="center"/>
        </w:trPr>
        <w:tc>
          <w:tcPr>
            <w:tcW w:w="2967" w:type="dxa"/>
            <w:gridSpan w:val="2"/>
            <w:vMerge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rabinose 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Galactose 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Glucose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Xylose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Mannose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Total 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2967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C876D7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treated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1  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   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092921" w:rsidRPr="00C876D7" w:rsidRDefault="00020C8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 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 (0.01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9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20C86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0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2  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9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   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  <w:r w:rsidR="00020C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SO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713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713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7130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7130AB" w:rsidP="00713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  <w:r w:rsidR="00092921"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092921"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  <w:r w:rsidR="00092921"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5</w:t>
            </w:r>
          </w:p>
        </w:tc>
      </w:tr>
      <w:tr w:rsidR="00092921" w:rsidRPr="00C876D7" w:rsidTr="005E0940">
        <w:trPr>
          <w:trHeight w:val="436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CO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6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im](HCO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Morp](O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4</w:t>
            </w:r>
          </w:p>
        </w:tc>
      </w:tr>
      <w:tr w:rsidR="00092921" w:rsidRPr="00C876D7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92921" w:rsidRPr="0055566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556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1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092921" w:rsidRPr="00C876D7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  <w:r w:rsidRPr="00C87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2921" w:rsidRPr="00092921" w:rsidRDefault="00092921" w:rsidP="00092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92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</w:tr>
    </w:tbl>
    <w:p w:rsidR="004202BA" w:rsidRDefault="004202BA" w:rsidP="004202BA"/>
    <w:p w:rsidR="00C80095" w:rsidRDefault="00C80095"/>
    <w:p w:rsidR="00020C86" w:rsidRDefault="00020C86"/>
    <w:p w:rsidR="00020C86" w:rsidRDefault="00020C86"/>
    <w:p w:rsidR="00020C86" w:rsidRDefault="00020C86"/>
    <w:p w:rsidR="004202BA" w:rsidRDefault="004202BA"/>
    <w:p w:rsidR="005E0940" w:rsidRDefault="005E0940"/>
    <w:p w:rsidR="004202BA" w:rsidRDefault="004202BA"/>
    <w:p w:rsidR="003B604D" w:rsidRDefault="003B604D" w:rsidP="002D50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A.4</w:t>
      </w:r>
      <w:r w:rsidRPr="00920D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ed canary grass</w:t>
      </w:r>
      <w:r w:rsidRPr="00920D0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50C2" w:rsidRPr="00920D09" w:rsidRDefault="002D50C2" w:rsidP="002D50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61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18"/>
        <w:gridCol w:w="1270"/>
        <w:gridCol w:w="1216"/>
        <w:gridCol w:w="1030"/>
        <w:gridCol w:w="941"/>
        <w:gridCol w:w="1150"/>
        <w:gridCol w:w="1088"/>
      </w:tblGrid>
      <w:tr w:rsidR="005E0940" w:rsidRPr="00125ACC" w:rsidTr="0040388E">
        <w:trPr>
          <w:trHeight w:val="300"/>
          <w:jc w:val="center"/>
        </w:trPr>
        <w:tc>
          <w:tcPr>
            <w:tcW w:w="2967" w:type="dxa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-treatment solvent</w:t>
            </w:r>
          </w:p>
        </w:tc>
        <w:tc>
          <w:tcPr>
            <w:tcW w:w="6494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gar concentration (g/l)</w:t>
            </w:r>
          </w:p>
        </w:tc>
      </w:tr>
      <w:tr w:rsidR="005E0940" w:rsidRPr="00125ACC" w:rsidTr="0040388E">
        <w:trPr>
          <w:trHeight w:val="300"/>
          <w:jc w:val="center"/>
        </w:trPr>
        <w:tc>
          <w:tcPr>
            <w:tcW w:w="2967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annose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0940" w:rsidRPr="005E0940" w:rsidRDefault="005E0940" w:rsidP="005E0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E09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E34241" w:rsidRPr="00125ACC" w:rsidTr="0040388E">
        <w:trPr>
          <w:trHeight w:val="553"/>
          <w:jc w:val="center"/>
        </w:trPr>
        <w:tc>
          <w:tcPr>
            <w:tcW w:w="2967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125ACC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treated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C4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C4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C4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C4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C47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34241" w:rsidRPr="00D93E7C" w:rsidRDefault="00E34241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E34241" w:rsidRPr="00125ACC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E34241" w:rsidRPr="00125ACC" w:rsidRDefault="003B604D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4241" w:rsidRPr="00125ACC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34241" w:rsidRPr="00D93E7C" w:rsidRDefault="00E34241" w:rsidP="005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 (0.1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E34241" w:rsidRPr="00D93E7C" w:rsidRDefault="00E34241" w:rsidP="005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0.07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E34241" w:rsidRPr="00D93E7C" w:rsidRDefault="00E34241" w:rsidP="005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 (0.0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E34241" w:rsidRPr="00D93E7C" w:rsidRDefault="00E34241" w:rsidP="005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1 (0.7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34241" w:rsidRPr="00D93E7C" w:rsidRDefault="00E34241" w:rsidP="005556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 (0.0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E34241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3B604D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.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2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3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  <w:r w:rsidR="003B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H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SO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7 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 (0.5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6.9 (0.82) 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 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 (0.93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 (0.38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1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 (0.72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 (0.66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 (0.0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CO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8 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4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 (0.5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 (0.4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9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 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 (0.93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 (0.27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 </w:t>
            </w:r>
          </w:p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 (0.7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 (0.49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im](HCO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0.01) 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 (0.1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0.07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 (0.30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 (0.1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 (0.2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 (0.1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Morp](O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2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 (0.5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 (0.0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5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9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6 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(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 (0.1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 (0.16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9</w:t>
            </w:r>
          </w:p>
        </w:tc>
      </w:tr>
      <w:tr w:rsidR="00D93E7C" w:rsidRPr="00125ACC" w:rsidTr="005E0940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5C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  <w:p w:rsidR="00D93E7C" w:rsidRPr="00E85CA1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(0.02</w:t>
            </w: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 (0.03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93E7C" w:rsidRPr="00125AC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5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D93E7C" w:rsidRPr="00D93E7C" w:rsidRDefault="00D93E7C" w:rsidP="00D93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</w:tr>
    </w:tbl>
    <w:p w:rsidR="004202BA" w:rsidRDefault="004202BA" w:rsidP="004202BA"/>
    <w:p w:rsidR="004202BA" w:rsidRDefault="004202BA"/>
    <w:p w:rsidR="004202BA" w:rsidRDefault="004202BA"/>
    <w:p w:rsidR="004202BA" w:rsidRDefault="004202BA"/>
    <w:p w:rsidR="004202BA" w:rsidRDefault="004202BA"/>
    <w:p w:rsidR="004202BA" w:rsidRDefault="004202BA"/>
    <w:p w:rsidR="00A80041" w:rsidRDefault="00A80041"/>
    <w:p w:rsidR="00F957B2" w:rsidRDefault="00F957B2" w:rsidP="008C6AC9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8C6AC9" w:rsidRDefault="008C6AC9" w:rsidP="002D50C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A.5</w:t>
      </w:r>
      <w:r w:rsidRPr="00920D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ine bark </w:t>
      </w:r>
    </w:p>
    <w:p w:rsidR="002D50C2" w:rsidRPr="00920D09" w:rsidRDefault="002D50C2" w:rsidP="002D50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61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18"/>
        <w:gridCol w:w="1270"/>
        <w:gridCol w:w="1216"/>
        <w:gridCol w:w="1030"/>
        <w:gridCol w:w="941"/>
        <w:gridCol w:w="1150"/>
        <w:gridCol w:w="1088"/>
      </w:tblGrid>
      <w:tr w:rsidR="0040388E" w:rsidRPr="0040388E" w:rsidTr="0040388E">
        <w:trPr>
          <w:trHeight w:val="300"/>
          <w:jc w:val="center"/>
        </w:trPr>
        <w:tc>
          <w:tcPr>
            <w:tcW w:w="2967" w:type="dxa"/>
            <w:gridSpan w:val="2"/>
            <w:vMerge w:val="restar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388E" w:rsidRPr="0040388E" w:rsidRDefault="0040388E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e-treatment solvent</w:t>
            </w:r>
          </w:p>
        </w:tc>
        <w:tc>
          <w:tcPr>
            <w:tcW w:w="6494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ugar concentration (g/l)</w:t>
            </w:r>
          </w:p>
        </w:tc>
      </w:tr>
      <w:tr w:rsidR="0040388E" w:rsidRPr="0040388E" w:rsidTr="0040388E">
        <w:trPr>
          <w:trHeight w:val="300"/>
          <w:jc w:val="center"/>
        </w:trPr>
        <w:tc>
          <w:tcPr>
            <w:tcW w:w="2967" w:type="dxa"/>
            <w:gridSpan w:val="2"/>
            <w:vMerge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6F1DB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alactose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Xylos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annose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Pr="0040388E" w:rsidRDefault="0040388E" w:rsidP="004038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03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2967" w:type="dxa"/>
            <w:gridSpan w:val="2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treated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 w:rsidR="00A05253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="00A05253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</w:t>
            </w:r>
            <w:r w:rsidR="00A05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A05253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4038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  <w:r w:rsidR="00A05253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:rsidR="00A80041" w:rsidRPr="0091648E" w:rsidRDefault="00A05253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  <w:r w:rsidR="00A05253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05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8</w:t>
            </w:r>
            <w:r w:rsidR="00A05253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A05253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05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</w:t>
            </w:r>
            <w:r w:rsidR="00A05253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  <w:r w:rsidR="00A05253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A05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3</w:t>
            </w:r>
            <w:r w:rsidR="00A05253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A80041" w:rsidRPr="008C2AFE" w:rsidRDefault="008C6AC9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</w:t>
            </w:r>
            <w:r w:rsidRPr="00D775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 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  (0.02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 (0.0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 (&lt;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D93E7C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D93E7C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3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  <w:r w:rsidR="0091648E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7</w:t>
            </w:r>
            <w:r w:rsidR="0091648E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91648E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</w:t>
            </w:r>
            <w:r w:rsidR="0091648E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="0091648E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3</w:t>
            </w:r>
            <w:r w:rsidR="0091648E"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6F1DB4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</w:t>
            </w:r>
            <w:r w:rsidR="008C6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H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S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7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 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 (0.2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F1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="00F10D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18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0.02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 (0.0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F1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="00F10D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0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 (&lt;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BU–MEA–C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 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4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 (0.4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3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7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F10D06" w:rsidP="00F1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="00A80041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A80041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2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2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 (0.05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3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F10D06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  <w:r w:rsidR="00A80041"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43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 (0.04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im](HCO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 (0.0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&lt;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 (0.0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&lt;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 (0.01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3 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 (&lt;0.0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1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 (0.02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 w:val="restart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AMMorp](OAc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41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 (0.19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 (0.0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 (0.09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4582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2 </w:t>
            </w:r>
          </w:p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 (0.25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 (0.04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</w:tr>
      <w:tr w:rsidR="00A80041" w:rsidRPr="008C2AFE" w:rsidTr="0040388E">
        <w:trPr>
          <w:trHeight w:val="300"/>
          <w:jc w:val="center"/>
        </w:trPr>
        <w:tc>
          <w:tcPr>
            <w:tcW w:w="1975" w:type="dxa"/>
            <w:vMerge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6F1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A80041" w:rsidRPr="008C2AF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1 </w:t>
            </w:r>
            <w:r w:rsidRPr="008C2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lt;0.01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 (0.48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 (0.05)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0.03)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A80041" w:rsidRPr="0091648E" w:rsidRDefault="00A80041" w:rsidP="009164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</w:tr>
    </w:tbl>
    <w:p w:rsidR="00C80095" w:rsidRDefault="00AE35CD">
      <w:r>
        <w:t xml:space="preserve"> </w:t>
      </w:r>
    </w:p>
    <w:sectPr w:rsidR="00C80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552A" w:rsidRDefault="00EB552A" w:rsidP="0077092E">
      <w:pPr>
        <w:spacing w:after="0" w:line="240" w:lineRule="auto"/>
      </w:pPr>
      <w:r>
        <w:separator/>
      </w:r>
    </w:p>
  </w:endnote>
  <w:endnote w:type="continuationSeparator" w:id="0">
    <w:p w:rsidR="00EB552A" w:rsidRDefault="00EB552A" w:rsidP="00770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552A" w:rsidRDefault="00EB552A" w:rsidP="0077092E">
      <w:pPr>
        <w:spacing w:after="0" w:line="240" w:lineRule="auto"/>
      </w:pPr>
      <w:r>
        <w:separator/>
      </w:r>
    </w:p>
  </w:footnote>
  <w:footnote w:type="continuationSeparator" w:id="0">
    <w:p w:rsidR="00EB552A" w:rsidRDefault="00EB552A" w:rsidP="00770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F54"/>
    <w:rsid w:val="000146EB"/>
    <w:rsid w:val="00020C86"/>
    <w:rsid w:val="00021439"/>
    <w:rsid w:val="000231C4"/>
    <w:rsid w:val="0003148A"/>
    <w:rsid w:val="0003170E"/>
    <w:rsid w:val="00034FEA"/>
    <w:rsid w:val="00035E0F"/>
    <w:rsid w:val="0004084F"/>
    <w:rsid w:val="000551F7"/>
    <w:rsid w:val="00061169"/>
    <w:rsid w:val="000622D8"/>
    <w:rsid w:val="000627FA"/>
    <w:rsid w:val="00067EF9"/>
    <w:rsid w:val="0008498A"/>
    <w:rsid w:val="0009203D"/>
    <w:rsid w:val="00092921"/>
    <w:rsid w:val="000A1A7B"/>
    <w:rsid w:val="000B58C7"/>
    <w:rsid w:val="000C2104"/>
    <w:rsid w:val="000C6CCC"/>
    <w:rsid w:val="000D08A3"/>
    <w:rsid w:val="000D469A"/>
    <w:rsid w:val="000E3B37"/>
    <w:rsid w:val="001035CB"/>
    <w:rsid w:val="001057E7"/>
    <w:rsid w:val="0010695D"/>
    <w:rsid w:val="00112281"/>
    <w:rsid w:val="00120AA2"/>
    <w:rsid w:val="00125ACC"/>
    <w:rsid w:val="0013775A"/>
    <w:rsid w:val="00142A22"/>
    <w:rsid w:val="001436E4"/>
    <w:rsid w:val="00155A03"/>
    <w:rsid w:val="00166A77"/>
    <w:rsid w:val="00167674"/>
    <w:rsid w:val="001723AF"/>
    <w:rsid w:val="001753F7"/>
    <w:rsid w:val="00192ACE"/>
    <w:rsid w:val="001955A9"/>
    <w:rsid w:val="001A0BAB"/>
    <w:rsid w:val="001A39E8"/>
    <w:rsid w:val="001B429C"/>
    <w:rsid w:val="001D1A02"/>
    <w:rsid w:val="001D3938"/>
    <w:rsid w:val="001F1F18"/>
    <w:rsid w:val="00206457"/>
    <w:rsid w:val="00207DF2"/>
    <w:rsid w:val="00224E39"/>
    <w:rsid w:val="00251D6F"/>
    <w:rsid w:val="0025571B"/>
    <w:rsid w:val="00255A01"/>
    <w:rsid w:val="00270F59"/>
    <w:rsid w:val="0027402F"/>
    <w:rsid w:val="00282B0B"/>
    <w:rsid w:val="00291F99"/>
    <w:rsid w:val="00292BFC"/>
    <w:rsid w:val="002B3F59"/>
    <w:rsid w:val="002B5CAB"/>
    <w:rsid w:val="002C0B22"/>
    <w:rsid w:val="002C79EA"/>
    <w:rsid w:val="002D1EEE"/>
    <w:rsid w:val="002D50C2"/>
    <w:rsid w:val="003101F1"/>
    <w:rsid w:val="00320078"/>
    <w:rsid w:val="0032310D"/>
    <w:rsid w:val="00330721"/>
    <w:rsid w:val="0034712C"/>
    <w:rsid w:val="00361219"/>
    <w:rsid w:val="0038416D"/>
    <w:rsid w:val="003A0F54"/>
    <w:rsid w:val="003A6EA3"/>
    <w:rsid w:val="003A7B6A"/>
    <w:rsid w:val="003B604D"/>
    <w:rsid w:val="003B780C"/>
    <w:rsid w:val="003B784D"/>
    <w:rsid w:val="003B786A"/>
    <w:rsid w:val="003E2E1D"/>
    <w:rsid w:val="003F203A"/>
    <w:rsid w:val="003F4E90"/>
    <w:rsid w:val="0040388E"/>
    <w:rsid w:val="00412F05"/>
    <w:rsid w:val="004201BB"/>
    <w:rsid w:val="004202BA"/>
    <w:rsid w:val="004223E5"/>
    <w:rsid w:val="0042716E"/>
    <w:rsid w:val="004343CC"/>
    <w:rsid w:val="00440E94"/>
    <w:rsid w:val="00440F18"/>
    <w:rsid w:val="004422F1"/>
    <w:rsid w:val="00443170"/>
    <w:rsid w:val="00444A5F"/>
    <w:rsid w:val="004459B9"/>
    <w:rsid w:val="00451787"/>
    <w:rsid w:val="004547A7"/>
    <w:rsid w:val="00457E94"/>
    <w:rsid w:val="0047004F"/>
    <w:rsid w:val="00472A46"/>
    <w:rsid w:val="004742FD"/>
    <w:rsid w:val="00476C81"/>
    <w:rsid w:val="00486BB0"/>
    <w:rsid w:val="00490948"/>
    <w:rsid w:val="00492493"/>
    <w:rsid w:val="00492FEA"/>
    <w:rsid w:val="004948C6"/>
    <w:rsid w:val="004A5E52"/>
    <w:rsid w:val="004B3DDD"/>
    <w:rsid w:val="004B5C3C"/>
    <w:rsid w:val="004C4C1E"/>
    <w:rsid w:val="004E10DE"/>
    <w:rsid w:val="004E1DD0"/>
    <w:rsid w:val="004E4E2F"/>
    <w:rsid w:val="004E77E6"/>
    <w:rsid w:val="004F0BBC"/>
    <w:rsid w:val="004F1B15"/>
    <w:rsid w:val="004F4363"/>
    <w:rsid w:val="004F4582"/>
    <w:rsid w:val="004F660B"/>
    <w:rsid w:val="00501244"/>
    <w:rsid w:val="00504A0E"/>
    <w:rsid w:val="00514967"/>
    <w:rsid w:val="00515F89"/>
    <w:rsid w:val="0053375E"/>
    <w:rsid w:val="005351CC"/>
    <w:rsid w:val="00537B73"/>
    <w:rsid w:val="00542CC8"/>
    <w:rsid w:val="0055358C"/>
    <w:rsid w:val="00555661"/>
    <w:rsid w:val="00567A02"/>
    <w:rsid w:val="00572391"/>
    <w:rsid w:val="0057500D"/>
    <w:rsid w:val="00584556"/>
    <w:rsid w:val="00587F5E"/>
    <w:rsid w:val="005A0B5D"/>
    <w:rsid w:val="005B4F27"/>
    <w:rsid w:val="005C1DD9"/>
    <w:rsid w:val="005C71F1"/>
    <w:rsid w:val="005D6E7E"/>
    <w:rsid w:val="005E0940"/>
    <w:rsid w:val="005F23CC"/>
    <w:rsid w:val="005F5377"/>
    <w:rsid w:val="0060055C"/>
    <w:rsid w:val="00607760"/>
    <w:rsid w:val="006128D6"/>
    <w:rsid w:val="00623222"/>
    <w:rsid w:val="006313EF"/>
    <w:rsid w:val="00635227"/>
    <w:rsid w:val="00645081"/>
    <w:rsid w:val="00645A0C"/>
    <w:rsid w:val="00650137"/>
    <w:rsid w:val="00650986"/>
    <w:rsid w:val="00655A3D"/>
    <w:rsid w:val="00664C0A"/>
    <w:rsid w:val="00667C35"/>
    <w:rsid w:val="00667E8A"/>
    <w:rsid w:val="006928A3"/>
    <w:rsid w:val="00694F30"/>
    <w:rsid w:val="006978BC"/>
    <w:rsid w:val="006A2E05"/>
    <w:rsid w:val="006B05AB"/>
    <w:rsid w:val="006D50CB"/>
    <w:rsid w:val="006D56A1"/>
    <w:rsid w:val="006D6B18"/>
    <w:rsid w:val="006E2E0A"/>
    <w:rsid w:val="006E3BFF"/>
    <w:rsid w:val="006E55E2"/>
    <w:rsid w:val="006E7ED0"/>
    <w:rsid w:val="006F02FE"/>
    <w:rsid w:val="006F145C"/>
    <w:rsid w:val="006F1DB4"/>
    <w:rsid w:val="006F6567"/>
    <w:rsid w:val="007078BD"/>
    <w:rsid w:val="007130AB"/>
    <w:rsid w:val="00715CBD"/>
    <w:rsid w:val="007241D8"/>
    <w:rsid w:val="007428C2"/>
    <w:rsid w:val="00745CE0"/>
    <w:rsid w:val="0077092E"/>
    <w:rsid w:val="00776B69"/>
    <w:rsid w:val="00791423"/>
    <w:rsid w:val="007B01CD"/>
    <w:rsid w:val="007E3746"/>
    <w:rsid w:val="007E37B2"/>
    <w:rsid w:val="007F46F0"/>
    <w:rsid w:val="007F72DE"/>
    <w:rsid w:val="008009BB"/>
    <w:rsid w:val="00801270"/>
    <w:rsid w:val="00811E79"/>
    <w:rsid w:val="00815045"/>
    <w:rsid w:val="00820FF5"/>
    <w:rsid w:val="008226AD"/>
    <w:rsid w:val="00834CD9"/>
    <w:rsid w:val="00835F6B"/>
    <w:rsid w:val="00854772"/>
    <w:rsid w:val="008571F2"/>
    <w:rsid w:val="008630FD"/>
    <w:rsid w:val="00865AE8"/>
    <w:rsid w:val="00870611"/>
    <w:rsid w:val="00874516"/>
    <w:rsid w:val="00875DFE"/>
    <w:rsid w:val="00880EB0"/>
    <w:rsid w:val="00881CF1"/>
    <w:rsid w:val="00884F43"/>
    <w:rsid w:val="008864F0"/>
    <w:rsid w:val="008A47CF"/>
    <w:rsid w:val="008A4B64"/>
    <w:rsid w:val="008A7A17"/>
    <w:rsid w:val="008B3D07"/>
    <w:rsid w:val="008C2AFE"/>
    <w:rsid w:val="008C6AC9"/>
    <w:rsid w:val="008D1D8E"/>
    <w:rsid w:val="008D5EAA"/>
    <w:rsid w:val="008F5427"/>
    <w:rsid w:val="00905C0A"/>
    <w:rsid w:val="0091648E"/>
    <w:rsid w:val="00920D09"/>
    <w:rsid w:val="009254B3"/>
    <w:rsid w:val="00927E9F"/>
    <w:rsid w:val="00935888"/>
    <w:rsid w:val="0095746B"/>
    <w:rsid w:val="00987C50"/>
    <w:rsid w:val="00990790"/>
    <w:rsid w:val="009A1BAB"/>
    <w:rsid w:val="009A796B"/>
    <w:rsid w:val="009E364B"/>
    <w:rsid w:val="009F4FAC"/>
    <w:rsid w:val="00A04965"/>
    <w:rsid w:val="00A05253"/>
    <w:rsid w:val="00A072EA"/>
    <w:rsid w:val="00A078B3"/>
    <w:rsid w:val="00A123EA"/>
    <w:rsid w:val="00A2780E"/>
    <w:rsid w:val="00A5116F"/>
    <w:rsid w:val="00A6131F"/>
    <w:rsid w:val="00A628DC"/>
    <w:rsid w:val="00A67908"/>
    <w:rsid w:val="00A80041"/>
    <w:rsid w:val="00A82E3B"/>
    <w:rsid w:val="00AA5074"/>
    <w:rsid w:val="00AA76E3"/>
    <w:rsid w:val="00AB0447"/>
    <w:rsid w:val="00AC1AA0"/>
    <w:rsid w:val="00AD04C6"/>
    <w:rsid w:val="00AD506C"/>
    <w:rsid w:val="00AE2E92"/>
    <w:rsid w:val="00AE35CD"/>
    <w:rsid w:val="00AE7335"/>
    <w:rsid w:val="00AE74A8"/>
    <w:rsid w:val="00AF0438"/>
    <w:rsid w:val="00AF64D9"/>
    <w:rsid w:val="00B04811"/>
    <w:rsid w:val="00B233D7"/>
    <w:rsid w:val="00B26284"/>
    <w:rsid w:val="00B3121C"/>
    <w:rsid w:val="00B42071"/>
    <w:rsid w:val="00B63FB7"/>
    <w:rsid w:val="00B6616D"/>
    <w:rsid w:val="00B67DEB"/>
    <w:rsid w:val="00B83B86"/>
    <w:rsid w:val="00B85221"/>
    <w:rsid w:val="00BA0642"/>
    <w:rsid w:val="00BA279B"/>
    <w:rsid w:val="00BA4136"/>
    <w:rsid w:val="00BA459F"/>
    <w:rsid w:val="00BB1DA6"/>
    <w:rsid w:val="00BD0207"/>
    <w:rsid w:val="00BD4D85"/>
    <w:rsid w:val="00BD7A4A"/>
    <w:rsid w:val="00BE002C"/>
    <w:rsid w:val="00BE1CFE"/>
    <w:rsid w:val="00BE31AC"/>
    <w:rsid w:val="00BE6D01"/>
    <w:rsid w:val="00BF6405"/>
    <w:rsid w:val="00C0572C"/>
    <w:rsid w:val="00C12BDD"/>
    <w:rsid w:val="00C13717"/>
    <w:rsid w:val="00C2149C"/>
    <w:rsid w:val="00C33E92"/>
    <w:rsid w:val="00C44C68"/>
    <w:rsid w:val="00C4736D"/>
    <w:rsid w:val="00C5071D"/>
    <w:rsid w:val="00C572F0"/>
    <w:rsid w:val="00C7126F"/>
    <w:rsid w:val="00C74328"/>
    <w:rsid w:val="00C8003A"/>
    <w:rsid w:val="00C80095"/>
    <w:rsid w:val="00C81556"/>
    <w:rsid w:val="00C876D7"/>
    <w:rsid w:val="00C94AF5"/>
    <w:rsid w:val="00CA040B"/>
    <w:rsid w:val="00CB230C"/>
    <w:rsid w:val="00CB524E"/>
    <w:rsid w:val="00CB5891"/>
    <w:rsid w:val="00CB77A6"/>
    <w:rsid w:val="00CC39D1"/>
    <w:rsid w:val="00CC4DAB"/>
    <w:rsid w:val="00CC51F8"/>
    <w:rsid w:val="00CC6433"/>
    <w:rsid w:val="00CD31EC"/>
    <w:rsid w:val="00CD56B5"/>
    <w:rsid w:val="00CE3F88"/>
    <w:rsid w:val="00CF08B0"/>
    <w:rsid w:val="00CF32F0"/>
    <w:rsid w:val="00CF6C52"/>
    <w:rsid w:val="00D14683"/>
    <w:rsid w:val="00D22C43"/>
    <w:rsid w:val="00D27102"/>
    <w:rsid w:val="00D30DE3"/>
    <w:rsid w:val="00D37043"/>
    <w:rsid w:val="00D37EF2"/>
    <w:rsid w:val="00D41448"/>
    <w:rsid w:val="00D54CD0"/>
    <w:rsid w:val="00D608DC"/>
    <w:rsid w:val="00D64CEA"/>
    <w:rsid w:val="00D76F37"/>
    <w:rsid w:val="00D7753E"/>
    <w:rsid w:val="00D80CC1"/>
    <w:rsid w:val="00D92807"/>
    <w:rsid w:val="00D93E7C"/>
    <w:rsid w:val="00DA0F4A"/>
    <w:rsid w:val="00DB4582"/>
    <w:rsid w:val="00DC13D1"/>
    <w:rsid w:val="00DE2D92"/>
    <w:rsid w:val="00DE4BB1"/>
    <w:rsid w:val="00E03DD7"/>
    <w:rsid w:val="00E06D7E"/>
    <w:rsid w:val="00E14BC3"/>
    <w:rsid w:val="00E24B38"/>
    <w:rsid w:val="00E2615B"/>
    <w:rsid w:val="00E34241"/>
    <w:rsid w:val="00E43706"/>
    <w:rsid w:val="00E44E87"/>
    <w:rsid w:val="00E46C81"/>
    <w:rsid w:val="00E46EFE"/>
    <w:rsid w:val="00E56DC3"/>
    <w:rsid w:val="00E608E6"/>
    <w:rsid w:val="00E659C1"/>
    <w:rsid w:val="00E73423"/>
    <w:rsid w:val="00E73D10"/>
    <w:rsid w:val="00E84E68"/>
    <w:rsid w:val="00E85CA1"/>
    <w:rsid w:val="00E86E1F"/>
    <w:rsid w:val="00E90074"/>
    <w:rsid w:val="00E951E7"/>
    <w:rsid w:val="00EA4E1F"/>
    <w:rsid w:val="00EB552A"/>
    <w:rsid w:val="00EC0D26"/>
    <w:rsid w:val="00EC31EB"/>
    <w:rsid w:val="00EC3A8F"/>
    <w:rsid w:val="00ED502A"/>
    <w:rsid w:val="00EE401E"/>
    <w:rsid w:val="00EE64FA"/>
    <w:rsid w:val="00EF59E7"/>
    <w:rsid w:val="00EF6E80"/>
    <w:rsid w:val="00EF7C40"/>
    <w:rsid w:val="00F10D06"/>
    <w:rsid w:val="00F15361"/>
    <w:rsid w:val="00F17692"/>
    <w:rsid w:val="00F31AB1"/>
    <w:rsid w:val="00F40C7B"/>
    <w:rsid w:val="00F6021C"/>
    <w:rsid w:val="00F6456E"/>
    <w:rsid w:val="00F65FE4"/>
    <w:rsid w:val="00F664B7"/>
    <w:rsid w:val="00F67354"/>
    <w:rsid w:val="00F67BE5"/>
    <w:rsid w:val="00F75B9C"/>
    <w:rsid w:val="00F957B2"/>
    <w:rsid w:val="00FA6F65"/>
    <w:rsid w:val="00FB7D57"/>
    <w:rsid w:val="00FC4AD7"/>
    <w:rsid w:val="00FC6DED"/>
    <w:rsid w:val="00FD161E"/>
    <w:rsid w:val="00FD4C22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9E15A-1464-4304-8623-3749CB0C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66A7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92E"/>
  </w:style>
  <w:style w:type="paragraph" w:styleId="Footer">
    <w:name w:val="footer"/>
    <w:basedOn w:val="Normal"/>
    <w:link w:val="FooterChar"/>
    <w:uiPriority w:val="99"/>
    <w:unhideWhenUsed/>
    <w:rsid w:val="00770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92E"/>
  </w:style>
  <w:style w:type="table" w:styleId="TableGrid">
    <w:name w:val="Table Grid"/>
    <w:basedOn w:val="TableNormal"/>
    <w:uiPriority w:val="39"/>
    <w:rsid w:val="0069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66A7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EF6C4-8A41-42C4-AEA0-4B0C17C43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5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</dc:creator>
  <cp:keywords/>
  <dc:description/>
  <cp:lastModifiedBy>Venkata</cp:lastModifiedBy>
  <cp:revision>127</cp:revision>
  <dcterms:created xsi:type="dcterms:W3CDTF">2014-09-07T17:58:00Z</dcterms:created>
  <dcterms:modified xsi:type="dcterms:W3CDTF">2015-04-21T13:28:00Z</dcterms:modified>
</cp:coreProperties>
</file>